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206"/>
        <w:tblW w:w="9014" w:type="dxa"/>
        <w:tblLook w:val="04A0" w:firstRow="1" w:lastRow="0" w:firstColumn="1" w:lastColumn="0" w:noHBand="0" w:noVBand="1"/>
      </w:tblPr>
      <w:tblGrid>
        <w:gridCol w:w="1479"/>
        <w:gridCol w:w="1909"/>
        <w:gridCol w:w="5626"/>
      </w:tblGrid>
      <w:tr w:rsidR="00E325F3" w14:paraId="64035DFA" w14:textId="77777777">
        <w:trPr>
          <w:trHeight w:val="148"/>
        </w:trPr>
        <w:tc>
          <w:tcPr>
            <w:tcW w:w="9014" w:type="dxa"/>
            <w:gridSpan w:val="3"/>
          </w:tcPr>
          <w:p w14:paraId="7480887C" w14:textId="700B8004" w:rsidR="00E325F3" w:rsidRPr="00E325F3" w:rsidRDefault="00E325F3">
            <w:pPr>
              <w:rPr>
                <w:b/>
                <w:bCs/>
              </w:rPr>
            </w:pPr>
            <w:r w:rsidRPr="00E325F3">
              <w:rPr>
                <w:b/>
                <w:bCs/>
              </w:rPr>
              <w:t>Example Search String</w:t>
            </w:r>
          </w:p>
        </w:tc>
      </w:tr>
      <w:tr w:rsidR="001720AA" w14:paraId="4741F571" w14:textId="77777777" w:rsidTr="2C2C60B5">
        <w:trPr>
          <w:trHeight w:val="148"/>
        </w:trPr>
        <w:tc>
          <w:tcPr>
            <w:tcW w:w="1479" w:type="dxa"/>
          </w:tcPr>
          <w:p w14:paraId="70392B1D" w14:textId="77777777" w:rsidR="001720AA" w:rsidRDefault="001720AA">
            <w:pPr>
              <w:rPr>
                <w:b/>
                <w:bCs/>
              </w:rPr>
            </w:pPr>
            <w:r w:rsidRPr="008918B6">
              <w:rPr>
                <w:b/>
                <w:bCs/>
              </w:rPr>
              <w:t>PUBMED</w:t>
            </w:r>
          </w:p>
          <w:p w14:paraId="5C37FBEF" w14:textId="77777777" w:rsidR="001720AA" w:rsidRDefault="001720AA">
            <w:pPr>
              <w:rPr>
                <w:b/>
                <w:bCs/>
              </w:rPr>
            </w:pPr>
          </w:p>
          <w:p w14:paraId="6AC8D82A" w14:textId="77777777" w:rsidR="001720AA" w:rsidRPr="008918B6" w:rsidRDefault="001720AA">
            <w:pPr>
              <w:rPr>
                <w:b/>
                <w:bCs/>
              </w:rPr>
            </w:pPr>
          </w:p>
        </w:tc>
        <w:tc>
          <w:tcPr>
            <w:tcW w:w="1909" w:type="dxa"/>
          </w:tcPr>
          <w:p w14:paraId="3619A304" w14:textId="77777777" w:rsidR="001720AA" w:rsidRDefault="001720AA"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  <w:tc>
          <w:tcPr>
            <w:tcW w:w="5626" w:type="dxa"/>
          </w:tcPr>
          <w:p w14:paraId="108FAFB1" w14:textId="77777777" w:rsidR="001720AA" w:rsidRDefault="001720AA">
            <w:r>
              <w:t>Comments or search string</w:t>
            </w:r>
          </w:p>
        </w:tc>
      </w:tr>
      <w:tr w:rsidR="001720AA" w14:paraId="55DF8A1A" w14:textId="77777777" w:rsidTr="2C2C60B5">
        <w:trPr>
          <w:trHeight w:val="140"/>
        </w:trPr>
        <w:tc>
          <w:tcPr>
            <w:tcW w:w="1479" w:type="dxa"/>
          </w:tcPr>
          <w:p w14:paraId="4871CB77" w14:textId="77777777" w:rsidR="001720AA" w:rsidRDefault="001720AA">
            <w:r>
              <w:t>S1</w:t>
            </w:r>
          </w:p>
        </w:tc>
        <w:tc>
          <w:tcPr>
            <w:tcW w:w="1909" w:type="dxa"/>
          </w:tcPr>
          <w:p w14:paraId="50975EC9" w14:textId="77777777" w:rsidR="001720AA" w:rsidRDefault="001720AA">
            <w:r>
              <w:t>Delivery of healthcare</w:t>
            </w:r>
          </w:p>
          <w:p w14:paraId="5A1C1498" w14:textId="77777777" w:rsidR="001720AA" w:rsidRDefault="001720AA"/>
          <w:p w14:paraId="024EE151" w14:textId="77777777" w:rsidR="001720AA" w:rsidRDefault="001720AA">
            <w:r>
              <w:t>OR</w:t>
            </w:r>
          </w:p>
          <w:p w14:paraId="27268897" w14:textId="77777777" w:rsidR="001720AA" w:rsidRDefault="001720AA"/>
          <w:p w14:paraId="0C52CA20" w14:textId="77777777" w:rsidR="001720AA" w:rsidRDefault="001720AA">
            <w:r>
              <w:t>Delivery of health care</w:t>
            </w:r>
          </w:p>
        </w:tc>
        <w:tc>
          <w:tcPr>
            <w:tcW w:w="5626" w:type="dxa"/>
          </w:tcPr>
          <w:p w14:paraId="5F20D9C2" w14:textId="77777777" w:rsidR="001720AA" w:rsidRDefault="001720AA">
            <w:r>
              <w:t>Captures the following terms:</w:t>
            </w:r>
          </w:p>
          <w:p w14:paraId="0A4EC0CB" w14:textId="77777777" w:rsidR="001720AA" w:rsidRDefault="001720AA"/>
          <w:p w14:paraId="0A46F302" w14:textId="77777777" w:rsidR="001720AA" w:rsidRDefault="001720AA">
            <w:r>
              <w:t>Access to health services</w:t>
            </w:r>
          </w:p>
          <w:p w14:paraId="5EE53D3C" w14:textId="77777777" w:rsidR="001720AA" w:rsidRDefault="001720AA">
            <w:r>
              <w:t>Access to care (s)</w:t>
            </w:r>
          </w:p>
          <w:p w14:paraId="1B6B18C4" w14:textId="77777777" w:rsidR="001720AA" w:rsidRDefault="001720AA">
            <w:r>
              <w:t>Accessibility of health services</w:t>
            </w:r>
          </w:p>
          <w:p w14:paraId="76A1D53E" w14:textId="77777777" w:rsidR="001720AA" w:rsidRDefault="001720AA">
            <w:r>
              <w:t>Health services availability</w:t>
            </w:r>
          </w:p>
          <w:p w14:paraId="397E94A6" w14:textId="77777777" w:rsidR="001720AA" w:rsidRDefault="001720AA">
            <w:r>
              <w:t>Access to treatment</w:t>
            </w:r>
          </w:p>
        </w:tc>
      </w:tr>
      <w:tr w:rsidR="001720AA" w14:paraId="248FD90B" w14:textId="77777777" w:rsidTr="2C2C60B5">
        <w:trPr>
          <w:trHeight w:val="148"/>
        </w:trPr>
        <w:tc>
          <w:tcPr>
            <w:tcW w:w="1479" w:type="dxa"/>
          </w:tcPr>
          <w:p w14:paraId="7BC1E062" w14:textId="77777777" w:rsidR="001720AA" w:rsidRDefault="001720AA">
            <w:r>
              <w:t>S2</w:t>
            </w:r>
          </w:p>
        </w:tc>
        <w:tc>
          <w:tcPr>
            <w:tcW w:w="1909" w:type="dxa"/>
          </w:tcPr>
          <w:p w14:paraId="57CA00BE" w14:textId="77777777" w:rsidR="001720AA" w:rsidRDefault="001720AA">
            <w:r>
              <w:t>Euthanasia, Active, Voluntary</w:t>
            </w:r>
          </w:p>
        </w:tc>
        <w:tc>
          <w:tcPr>
            <w:tcW w:w="5626" w:type="dxa"/>
          </w:tcPr>
          <w:p w14:paraId="7B8B5DA6" w14:textId="77777777" w:rsidR="001720AA" w:rsidRDefault="001720AA"/>
        </w:tc>
      </w:tr>
      <w:tr w:rsidR="001720AA" w14:paraId="46AFF23B" w14:textId="77777777" w:rsidTr="2C2C60B5">
        <w:trPr>
          <w:trHeight w:val="140"/>
        </w:trPr>
        <w:tc>
          <w:tcPr>
            <w:tcW w:w="1479" w:type="dxa"/>
          </w:tcPr>
          <w:p w14:paraId="20A514F4" w14:textId="77777777" w:rsidR="001720AA" w:rsidRDefault="001720AA">
            <w:r>
              <w:t>S3</w:t>
            </w:r>
          </w:p>
        </w:tc>
        <w:tc>
          <w:tcPr>
            <w:tcW w:w="1909" w:type="dxa"/>
          </w:tcPr>
          <w:p w14:paraId="78219BF8" w14:textId="77777777" w:rsidR="001720AA" w:rsidRDefault="001720AA">
            <w:r>
              <w:t>Suicide, assisted</w:t>
            </w:r>
          </w:p>
        </w:tc>
        <w:tc>
          <w:tcPr>
            <w:tcW w:w="5626" w:type="dxa"/>
          </w:tcPr>
          <w:p w14:paraId="3C69764D" w14:textId="77777777" w:rsidR="001720AA" w:rsidRDefault="001720AA">
            <w:r>
              <w:t xml:space="preserve">Assisted </w:t>
            </w:r>
            <w:proofErr w:type="gramStart"/>
            <w:r>
              <w:t>suicides</w:t>
            </w:r>
            <w:proofErr w:type="gramEnd"/>
          </w:p>
          <w:p w14:paraId="34EC2F88" w14:textId="77777777" w:rsidR="001720AA" w:rsidRDefault="001720AA">
            <w:r>
              <w:t xml:space="preserve">Death, </w:t>
            </w:r>
            <w:proofErr w:type="gramStart"/>
            <w:r>
              <w:t>assisted</w:t>
            </w:r>
            <w:proofErr w:type="gramEnd"/>
          </w:p>
          <w:p w14:paraId="63E839CA" w14:textId="77777777" w:rsidR="001720AA" w:rsidRDefault="001720AA">
            <w:r>
              <w:t>Physician-Assisted suicide</w:t>
            </w:r>
          </w:p>
          <w:p w14:paraId="5EFDDBDD" w14:textId="77777777" w:rsidR="001720AA" w:rsidRDefault="001720AA">
            <w:r>
              <w:t>Medically assisted suicide</w:t>
            </w:r>
          </w:p>
          <w:p w14:paraId="4BE89330" w14:textId="77777777" w:rsidR="001720AA" w:rsidRDefault="001720AA"/>
        </w:tc>
      </w:tr>
      <w:tr w:rsidR="00337344" w14:paraId="0B580213" w14:textId="77777777" w:rsidTr="2C2C60B5">
        <w:trPr>
          <w:trHeight w:val="148"/>
        </w:trPr>
        <w:tc>
          <w:tcPr>
            <w:tcW w:w="1479" w:type="dxa"/>
          </w:tcPr>
          <w:p w14:paraId="6FE6F134" w14:textId="76615B26" w:rsidR="00337344" w:rsidRDefault="00337344" w:rsidP="00337344">
            <w:r>
              <w:t>S4</w:t>
            </w:r>
          </w:p>
        </w:tc>
        <w:tc>
          <w:tcPr>
            <w:tcW w:w="1909" w:type="dxa"/>
          </w:tcPr>
          <w:p w14:paraId="09C05A6B" w14:textId="0FF2BC4A" w:rsidR="00337344" w:rsidRDefault="00337344" w:rsidP="00337344">
            <w:r>
              <w:t>S2 OR S3</w:t>
            </w:r>
          </w:p>
        </w:tc>
        <w:tc>
          <w:tcPr>
            <w:tcW w:w="5626" w:type="dxa"/>
          </w:tcPr>
          <w:p w14:paraId="33597E88" w14:textId="77777777" w:rsidR="00337344" w:rsidRDefault="00337344" w:rsidP="00337344"/>
        </w:tc>
      </w:tr>
      <w:tr w:rsidR="00337344" w14:paraId="599444C0" w14:textId="77777777" w:rsidTr="2C2C60B5">
        <w:trPr>
          <w:trHeight w:val="148"/>
        </w:trPr>
        <w:tc>
          <w:tcPr>
            <w:tcW w:w="1479" w:type="dxa"/>
          </w:tcPr>
          <w:p w14:paraId="08043F49" w14:textId="0DF9EF95" w:rsidR="00337344" w:rsidRDefault="00337344" w:rsidP="00337344">
            <w:r>
              <w:t>S5</w:t>
            </w:r>
          </w:p>
        </w:tc>
        <w:tc>
          <w:tcPr>
            <w:tcW w:w="1909" w:type="dxa"/>
          </w:tcPr>
          <w:p w14:paraId="25FC9023" w14:textId="4868E073" w:rsidR="00337344" w:rsidRDefault="00337344" w:rsidP="00337344">
            <w:r>
              <w:t>S4 AND S1</w:t>
            </w:r>
          </w:p>
        </w:tc>
        <w:tc>
          <w:tcPr>
            <w:tcW w:w="5626" w:type="dxa"/>
          </w:tcPr>
          <w:p w14:paraId="65326687" w14:textId="6AD51D53" w:rsidR="00337344" w:rsidRDefault="00337344" w:rsidP="00337344">
            <w:r w:rsidRPr="004F0190">
              <w:t>((assisted suicide</w:t>
            </w:r>
            <w:r w:rsidR="00A91241">
              <w:t xml:space="preserve"> </w:t>
            </w:r>
            <w:r w:rsidRPr="004F0190">
              <w:t>[</w:t>
            </w:r>
            <w:proofErr w:type="spellStart"/>
            <w:r w:rsidRPr="004F0190">
              <w:t>MeSH</w:t>
            </w:r>
            <w:proofErr w:type="spellEnd"/>
            <w:r w:rsidRPr="004F0190">
              <w:t xml:space="preserve"> Terms]) OR (euthanasia, active, voluntary[</w:t>
            </w:r>
            <w:proofErr w:type="spellStart"/>
            <w:r w:rsidRPr="004F0190">
              <w:t>MeSH</w:t>
            </w:r>
            <w:proofErr w:type="spellEnd"/>
            <w:r w:rsidRPr="004F0190">
              <w:t xml:space="preserve"> Terms])) AND ((delivery of healthcare[</w:t>
            </w:r>
            <w:proofErr w:type="spellStart"/>
            <w:r w:rsidRPr="004F0190">
              <w:t>MeSH</w:t>
            </w:r>
            <w:proofErr w:type="spellEnd"/>
            <w:r w:rsidRPr="004F0190">
              <w:t xml:space="preserve"> Terms]) OR (delivery of health care[</w:t>
            </w:r>
            <w:proofErr w:type="spellStart"/>
            <w:r w:rsidRPr="004F0190">
              <w:t>MeSH</w:t>
            </w:r>
            <w:proofErr w:type="spellEnd"/>
            <w:r w:rsidRPr="004F0190">
              <w:t xml:space="preserve"> Terms]))</w:t>
            </w:r>
          </w:p>
        </w:tc>
      </w:tr>
      <w:tr w:rsidR="00337344" w14:paraId="6508388F" w14:textId="77777777" w:rsidTr="2C2C60B5">
        <w:trPr>
          <w:trHeight w:val="148"/>
        </w:trPr>
        <w:tc>
          <w:tcPr>
            <w:tcW w:w="1479" w:type="dxa"/>
          </w:tcPr>
          <w:p w14:paraId="1294CC55" w14:textId="77777777" w:rsidR="00337344" w:rsidRDefault="00337344" w:rsidP="00337344">
            <w:r>
              <w:t>Limiters</w:t>
            </w:r>
          </w:p>
        </w:tc>
        <w:tc>
          <w:tcPr>
            <w:tcW w:w="1909" w:type="dxa"/>
          </w:tcPr>
          <w:p w14:paraId="716F91E6" w14:textId="7AFA6A30" w:rsidR="00337344" w:rsidRDefault="00337344" w:rsidP="00337344">
            <w:r>
              <w:t>1998-202</w:t>
            </w:r>
            <w:r w:rsidR="00647F80">
              <w:t>4</w:t>
            </w:r>
          </w:p>
          <w:p w14:paraId="603D0729" w14:textId="77777777" w:rsidR="00337344" w:rsidRDefault="00337344" w:rsidP="00337344">
            <w:r>
              <w:t>English</w:t>
            </w:r>
          </w:p>
        </w:tc>
        <w:tc>
          <w:tcPr>
            <w:tcW w:w="5626" w:type="dxa"/>
          </w:tcPr>
          <w:p w14:paraId="20488B3C" w14:textId="77777777" w:rsidR="00337344" w:rsidRDefault="00337344" w:rsidP="00337344"/>
        </w:tc>
      </w:tr>
    </w:tbl>
    <w:p w14:paraId="159642EB" w14:textId="4091F448" w:rsidR="00D17E17" w:rsidRDefault="00D17E17" w:rsidP="00D17E17"/>
    <w:p w14:paraId="1866746B" w14:textId="77777777" w:rsidR="000557C1" w:rsidRPr="00D17E17" w:rsidRDefault="000557C1" w:rsidP="00D17E17"/>
    <w:p w14:paraId="3A554FDD" w14:textId="75E5A5BA" w:rsidR="00D17E17" w:rsidRPr="00D17E17" w:rsidRDefault="00D17E17" w:rsidP="00D17E17"/>
    <w:p w14:paraId="25675169" w14:textId="6B911376" w:rsidR="00D17E17" w:rsidRPr="00D17E17" w:rsidRDefault="00D17E17" w:rsidP="00370935">
      <w:pPr>
        <w:tabs>
          <w:tab w:val="left" w:pos="6690"/>
        </w:tabs>
      </w:pPr>
    </w:p>
    <w:sectPr w:rsidR="00D17E17" w:rsidRPr="00D17E17" w:rsidSect="0047428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ACDDCF" w14:textId="77777777" w:rsidR="00895BFC" w:rsidRDefault="00895BFC" w:rsidP="000557C1">
      <w:pPr>
        <w:spacing w:after="0" w:line="240" w:lineRule="auto"/>
      </w:pPr>
      <w:r>
        <w:separator/>
      </w:r>
    </w:p>
  </w:endnote>
  <w:endnote w:type="continuationSeparator" w:id="0">
    <w:p w14:paraId="2F8FFBA3" w14:textId="77777777" w:rsidR="00895BFC" w:rsidRDefault="00895BFC" w:rsidP="000557C1">
      <w:pPr>
        <w:spacing w:after="0" w:line="240" w:lineRule="auto"/>
      </w:pPr>
      <w:r>
        <w:continuationSeparator/>
      </w:r>
    </w:p>
  </w:endnote>
  <w:endnote w:type="continuationNotice" w:id="1">
    <w:p w14:paraId="66684C52" w14:textId="77777777" w:rsidR="00895BFC" w:rsidRDefault="00895B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978AEA" w14:textId="77777777" w:rsidR="000557C1" w:rsidRDefault="000557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A53B3D" w14:textId="77777777" w:rsidR="000557C1" w:rsidRDefault="000557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C5E25F" w14:textId="77777777" w:rsidR="000557C1" w:rsidRDefault="000557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C29077" w14:textId="77777777" w:rsidR="00895BFC" w:rsidRDefault="00895BFC" w:rsidP="000557C1">
      <w:pPr>
        <w:spacing w:after="0" w:line="240" w:lineRule="auto"/>
      </w:pPr>
      <w:r>
        <w:separator/>
      </w:r>
    </w:p>
  </w:footnote>
  <w:footnote w:type="continuationSeparator" w:id="0">
    <w:p w14:paraId="39E170AB" w14:textId="77777777" w:rsidR="00895BFC" w:rsidRDefault="00895BFC" w:rsidP="000557C1">
      <w:pPr>
        <w:spacing w:after="0" w:line="240" w:lineRule="auto"/>
      </w:pPr>
      <w:r>
        <w:continuationSeparator/>
      </w:r>
    </w:p>
  </w:footnote>
  <w:footnote w:type="continuationNotice" w:id="1">
    <w:p w14:paraId="1FD853C8" w14:textId="77777777" w:rsidR="00895BFC" w:rsidRDefault="00895BF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FB340B" w14:textId="77777777" w:rsidR="000557C1" w:rsidRDefault="000557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26E0D4" w14:textId="4DCD4F0E" w:rsidR="000557C1" w:rsidRPr="000557C1" w:rsidRDefault="000557C1">
    <w:pPr>
      <w:pStyle w:val="Header"/>
      <w:rPr>
        <w:i/>
        <w:iCs/>
      </w:rPr>
    </w:pPr>
    <w:r w:rsidRPr="000557C1">
      <w:rPr>
        <w:i/>
        <w:iCs/>
      </w:rPr>
      <w:t xml:space="preserve">Access to </w:t>
    </w:r>
    <w:proofErr w:type="spellStart"/>
    <w:r w:rsidRPr="000557C1">
      <w:rPr>
        <w:i/>
        <w:iCs/>
      </w:rPr>
      <w:t>MAiD</w:t>
    </w:r>
    <w:r>
      <w:rPr>
        <w:i/>
        <w:iCs/>
      </w:rPr>
      <w:t>_Integrative</w:t>
    </w:r>
    <w:proofErr w:type="spellEnd"/>
    <w:r>
      <w:rPr>
        <w:i/>
        <w:iCs/>
      </w:rPr>
      <w:t xml:space="preserve"> Review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C853F8" w14:textId="77777777" w:rsidR="000557C1" w:rsidRDefault="000557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zMLc0BSIDM3NTUyUdpeDU4uLM/DyQAqNaAKd0NvcsAAAA"/>
  </w:docVars>
  <w:rsids>
    <w:rsidRoot w:val="00D17E17"/>
    <w:rsid w:val="000557C1"/>
    <w:rsid w:val="000B3666"/>
    <w:rsid w:val="001455FB"/>
    <w:rsid w:val="001720AA"/>
    <w:rsid w:val="001E14B7"/>
    <w:rsid w:val="001F4BAE"/>
    <w:rsid w:val="002B4F6B"/>
    <w:rsid w:val="00337344"/>
    <w:rsid w:val="00370935"/>
    <w:rsid w:val="003B685C"/>
    <w:rsid w:val="003C0CA6"/>
    <w:rsid w:val="00474282"/>
    <w:rsid w:val="00647F80"/>
    <w:rsid w:val="00755FB8"/>
    <w:rsid w:val="00842580"/>
    <w:rsid w:val="00895BFC"/>
    <w:rsid w:val="009536FB"/>
    <w:rsid w:val="00A23405"/>
    <w:rsid w:val="00A266F8"/>
    <w:rsid w:val="00A91241"/>
    <w:rsid w:val="00C2321A"/>
    <w:rsid w:val="00C7471D"/>
    <w:rsid w:val="00D17E17"/>
    <w:rsid w:val="00D43875"/>
    <w:rsid w:val="00D57AB5"/>
    <w:rsid w:val="00DC2548"/>
    <w:rsid w:val="00DC5F3F"/>
    <w:rsid w:val="00DD4681"/>
    <w:rsid w:val="00E325F3"/>
    <w:rsid w:val="00E830CD"/>
    <w:rsid w:val="00F9407D"/>
    <w:rsid w:val="00FC3EA4"/>
    <w:rsid w:val="044E8EF8"/>
    <w:rsid w:val="050C6AC4"/>
    <w:rsid w:val="0D40DC69"/>
    <w:rsid w:val="0D7C0426"/>
    <w:rsid w:val="0F6C3A67"/>
    <w:rsid w:val="11512092"/>
    <w:rsid w:val="144A66EF"/>
    <w:rsid w:val="20AF3052"/>
    <w:rsid w:val="24C3C7F4"/>
    <w:rsid w:val="2C2C60B5"/>
    <w:rsid w:val="2E5445FA"/>
    <w:rsid w:val="31FBB01E"/>
    <w:rsid w:val="377F1C35"/>
    <w:rsid w:val="39DF926A"/>
    <w:rsid w:val="41C4434B"/>
    <w:rsid w:val="451AB0C0"/>
    <w:rsid w:val="51B3FD2F"/>
    <w:rsid w:val="51CC3646"/>
    <w:rsid w:val="5C86684A"/>
    <w:rsid w:val="5F95F4D6"/>
    <w:rsid w:val="622C867D"/>
    <w:rsid w:val="6A5A1B28"/>
    <w:rsid w:val="6E837875"/>
    <w:rsid w:val="6F336EF8"/>
    <w:rsid w:val="7880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9B340E"/>
  <w15:chartTrackingRefBased/>
  <w15:docId w15:val="{AE833D91-1DEA-48F1-A059-BE5E75C87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7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E1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557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7C1"/>
  </w:style>
  <w:style w:type="paragraph" w:styleId="Footer">
    <w:name w:val="footer"/>
    <w:basedOn w:val="Normal"/>
    <w:link w:val="FooterChar"/>
    <w:uiPriority w:val="99"/>
    <w:unhideWhenUsed/>
    <w:rsid w:val="000557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2327F5218D4478180120C06CCC559" ma:contentTypeVersion="16" ma:contentTypeDescription="Create a new document." ma:contentTypeScope="" ma:versionID="0aede6e22c53d19855800b6365abf6d8">
  <xsd:schema xmlns:xsd="http://www.w3.org/2001/XMLSchema" xmlns:xs="http://www.w3.org/2001/XMLSchema" xmlns:p="http://schemas.microsoft.com/office/2006/metadata/properties" xmlns:ns2="05b9040d-fa22-4ebf-bb71-afe732dd8bef" xmlns:ns3="30826b75-6479-4f5b-a96a-560aefa86cab" targetNamespace="http://schemas.microsoft.com/office/2006/metadata/properties" ma:root="true" ma:fieldsID="4cee0ac85fdd92ea451c34fb1b5a1089" ns2:_="" ns3:_="">
    <xsd:import namespace="05b9040d-fa22-4ebf-bb71-afe732dd8bef"/>
    <xsd:import namespace="30826b75-6479-4f5b-a96a-560aefa86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ike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b9040d-fa22-4ebf-bb71-afe732dd8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ike" ma:index="16" nillable="true" ma:displayName="Mike" ma:description="Expanded template for forward/back searching" ma:format="Dropdown" ma:internalName="Mik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826b75-6479-4f5b-a96a-560aefa86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6322bc8-cbaa-469d-b08c-167cd3887801}" ma:internalName="TaxCatchAll" ma:showField="CatchAllData" ma:web="30826b75-6479-4f5b-a96a-560aefa86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ke xmlns="05b9040d-fa22-4ebf-bb71-afe732dd8bef" xsi:nil="true"/>
    <TaxCatchAll xmlns="30826b75-6479-4f5b-a96a-560aefa86cab" xsi:nil="true"/>
    <lcf76f155ced4ddcb4097134ff3c332f xmlns="05b9040d-fa22-4ebf-bb71-afe732dd8be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40FFB30-CAA1-42E0-9766-89775847A3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b9040d-fa22-4ebf-bb71-afe732dd8bef"/>
    <ds:schemaRef ds:uri="30826b75-6479-4f5b-a96a-560aefa86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0C4C4A-3A23-4952-A11D-943EC986BA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D1E394-20AB-4E10-A2BC-17925265CC0E}">
  <ds:schemaRefs>
    <ds:schemaRef ds:uri="http://schemas.microsoft.com/office/2006/metadata/properties"/>
    <ds:schemaRef ds:uri="http://schemas.microsoft.com/office/infopath/2007/PartnerControls"/>
    <ds:schemaRef ds:uri="05b9040d-fa22-4ebf-bb71-afe732dd8bef"/>
    <ds:schemaRef ds:uri="30826b75-6479-4f5b-a96a-560aefa86cab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4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Hewitt</dc:creator>
  <cp:keywords/>
  <dc:description/>
  <cp:lastModifiedBy>Jayne Hewitt</cp:lastModifiedBy>
  <cp:revision>16</cp:revision>
  <dcterms:created xsi:type="dcterms:W3CDTF">2024-03-06T21:21:00Z</dcterms:created>
  <dcterms:modified xsi:type="dcterms:W3CDTF">2024-03-12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2-11-11T02:39:17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5bdd5bfe-62e7-45e4-a550-13fb889be071</vt:lpwstr>
  </property>
  <property fmtid="{D5CDD505-2E9C-101B-9397-08002B2CF9AE}" pid="8" name="MSIP_Label_adaa4be3-f650-4692-881a-64ae220cbceb_ContentBits">
    <vt:lpwstr>0</vt:lpwstr>
  </property>
  <property fmtid="{D5CDD505-2E9C-101B-9397-08002B2CF9AE}" pid="9" name="GrammarlyDocumentId">
    <vt:lpwstr>f795ba46-f93b-473a-8e6c-f2fed288df73</vt:lpwstr>
  </property>
  <property fmtid="{D5CDD505-2E9C-101B-9397-08002B2CF9AE}" pid="10" name="ContentTypeId">
    <vt:lpwstr>0x0101005EC2327F5218D4478180120C06CCC559</vt:lpwstr>
  </property>
  <property fmtid="{D5CDD505-2E9C-101B-9397-08002B2CF9AE}" pid="11" name="MediaServiceImageTags">
    <vt:lpwstr/>
  </property>
</Properties>
</file>